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C31" w:rsidRPr="001D19C1" w:rsidRDefault="00055C31" w:rsidP="00055C31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2</w:t>
      </w:r>
      <w:r w:rsidR="005A1881">
        <w:rPr>
          <w:rFonts w:ascii="Arial" w:hAnsi="Arial" w:cs="Arial"/>
          <w:sz w:val="18"/>
          <w:szCs w:val="18"/>
          <w:lang w:val="en-US"/>
        </w:rPr>
        <w:t xml:space="preserve"> Table</w:t>
      </w:r>
      <w:bookmarkStart w:id="0" w:name="_GoBack"/>
      <w:bookmarkEnd w:id="0"/>
      <w:r w:rsidRPr="001D19C1">
        <w:rPr>
          <w:rFonts w:ascii="Arial" w:hAnsi="Arial" w:cs="Arial"/>
          <w:sz w:val="18"/>
          <w:szCs w:val="18"/>
          <w:lang w:val="en-US"/>
        </w:rPr>
        <w:t xml:space="preserve">. Predictors of hospital stay. Results of conditional fixed effects logistic regression (Wave 2005, wave 2009, and wave 2013). 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43"/>
        <w:gridCol w:w="5953"/>
        <w:gridCol w:w="1276"/>
      </w:tblGrid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Predisposing</w:t>
            </w:r>
            <w:proofErr w:type="spellEnd"/>
            <w:r w:rsidRPr="001D19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 xml:space="preserve">Age (in </w:t>
            </w: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 w:rsidRPr="001D19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1.024***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1.012 - 1.036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Other marital statuses (Ref.: Married, living together with spous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1.170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0.969 - 1.413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Medium education (ISCED-97, Ref.: Low education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0.509 - 1.244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 xml:space="preserve">High education (ISCED-97, Ref.: Low education)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1.320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0.692 - 2.515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Employment status (Ref.: Currently unemploye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0.791 - 1.247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Enabling</w:t>
            </w:r>
            <w:proofErr w:type="spellEnd"/>
            <w:r w:rsidRPr="001D19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resources</w:t>
            </w:r>
            <w:proofErr w:type="spellEnd"/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 xml:space="preserve">(Log) </w:t>
            </w: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equivalence</w:t>
            </w:r>
            <w:proofErr w:type="spellEnd"/>
            <w:r w:rsidRPr="001D19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0.852*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0.727 - 0.999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Need factors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Self-rated health (from ‘very good’ to ‘bad’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1.670***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1.564 - 1.784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Severely disabled (Ref.: Not severely disable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1.249*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(1.047 - 1.491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Personality</w:t>
            </w: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Neuroticism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ased on z-scores; </w:t>
            </w: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higher values indicate higher neuroticism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1.053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(0.988 - 1.122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Extraversion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ased on z-scores; </w:t>
            </w: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higher values indicate higher extraversion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1.085*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(1.014 - 1.161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Openness to experience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ased on z-scores; </w:t>
            </w: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higher values indicate higher opennes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0.935+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(0.874 - 1.000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Agreeableness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ased on z-scores; </w:t>
            </w: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higher values indicate higher agreeablenes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1.029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(0.969 - 1.093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81" w:type="pct"/>
            <w:tcBorders>
              <w:top w:val="nil"/>
              <w:left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Conscientiousness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ased on z-scores; </w:t>
            </w:r>
            <w:r w:rsidRPr="001D19C1">
              <w:rPr>
                <w:rFonts w:ascii="Arial" w:hAnsi="Arial" w:cs="Arial"/>
                <w:sz w:val="18"/>
                <w:szCs w:val="18"/>
                <w:lang w:val="en-US"/>
              </w:rPr>
              <w:t>higher values indicate higher conscientiousness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C31" w:rsidRPr="00874358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4358">
              <w:rPr>
                <w:rFonts w:ascii="Arial" w:hAnsi="Arial" w:cs="Arial"/>
                <w:sz w:val="18"/>
                <w:szCs w:val="18"/>
              </w:rPr>
              <w:t>(0.908 - 1.026)</w:t>
            </w:r>
          </w:p>
        </w:tc>
      </w:tr>
      <w:tr w:rsidR="00055C31" w:rsidRPr="001D19C1" w:rsidTr="00FE69E0"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10,424</w:t>
            </w:r>
          </w:p>
        </w:tc>
      </w:tr>
      <w:tr w:rsidR="00055C31" w:rsidRPr="001D19C1" w:rsidTr="00FE69E0"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1D19C1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1D19C1">
              <w:rPr>
                <w:rFonts w:ascii="Arial" w:hAnsi="Arial" w:cs="Arial"/>
                <w:sz w:val="18"/>
                <w:szCs w:val="18"/>
              </w:rPr>
              <w:t>Individuals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3,947</w:t>
            </w:r>
          </w:p>
        </w:tc>
      </w:tr>
      <w:tr w:rsidR="00055C31" w:rsidRPr="001D19C1" w:rsidTr="00FE69E0">
        <w:tblPrEx>
          <w:tblBorders>
            <w:bottom w:val="single" w:sz="6" w:space="0" w:color="auto"/>
          </w:tblBorders>
        </w:tblPrEx>
        <w:tc>
          <w:tcPr>
            <w:tcW w:w="10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Pseudo R²</w:t>
            </w:r>
          </w:p>
        </w:tc>
        <w:tc>
          <w:tcPr>
            <w:tcW w:w="7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55C31" w:rsidRPr="001D19C1" w:rsidRDefault="00055C31" w:rsidP="00FE69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19C1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</w:tbl>
    <w:p w:rsidR="00055C31" w:rsidRPr="001D19C1" w:rsidRDefault="00055C31" w:rsidP="00055C31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1D19C1">
        <w:rPr>
          <w:rFonts w:ascii="Arial" w:hAnsi="Arial" w:cs="Arial"/>
          <w:sz w:val="16"/>
          <w:szCs w:val="16"/>
          <w:lang w:val="en-US"/>
        </w:rPr>
        <w:t>Comments: Odd Ratios were reported; 95% Confidence intervals in parentheses; *** p&lt;0.001, ** p&lt;0.01, * p&lt;0.05, + p&lt;0.10</w:t>
      </w:r>
    </w:p>
    <w:p w:rsidR="00F30089" w:rsidRPr="00055C31" w:rsidRDefault="005A1881">
      <w:pPr>
        <w:rPr>
          <w:lang w:val="en-US"/>
        </w:rPr>
      </w:pPr>
    </w:p>
    <w:sectPr w:rsidR="00F30089" w:rsidRPr="00055C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C31"/>
    <w:rsid w:val="00055C31"/>
    <w:rsid w:val="002F73C6"/>
    <w:rsid w:val="005A1881"/>
    <w:rsid w:val="0095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C6A32D-4838-4DED-9AF4-9A099FD2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5C31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2</cp:revision>
  <dcterms:created xsi:type="dcterms:W3CDTF">2017-07-11T06:27:00Z</dcterms:created>
  <dcterms:modified xsi:type="dcterms:W3CDTF">2017-07-11T06:30:00Z</dcterms:modified>
</cp:coreProperties>
</file>